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EB25B" w14:textId="77777777" w:rsidR="005B0FF7" w:rsidRDefault="005B0FF7" w:rsidP="005B0FF7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Cs w:val="24"/>
        </w:rPr>
      </w:pPr>
      <w:r w:rsidRPr="002552B1">
        <w:rPr>
          <w:rFonts w:ascii="Times New Roman" w:eastAsia="SimSun" w:hAnsi="Times New Roman" w:cs="Times New Roman" w:hint="eastAsia"/>
          <w:b/>
          <w:bCs/>
          <w:szCs w:val="24"/>
        </w:rPr>
        <w:t>S</w:t>
      </w:r>
      <w:r w:rsidRPr="002552B1">
        <w:rPr>
          <w:rFonts w:ascii="Times New Roman" w:eastAsia="SimSun" w:hAnsi="Times New Roman" w:cs="Times New Roman"/>
          <w:b/>
          <w:bCs/>
          <w:szCs w:val="24"/>
        </w:rPr>
        <w:t>upplementary materials</w:t>
      </w:r>
    </w:p>
    <w:p w14:paraId="35DEB027" w14:textId="77777777" w:rsidR="00E438A9" w:rsidRDefault="00E438A9" w:rsidP="005B0FF7">
      <w:pPr>
        <w:jc w:val="center"/>
      </w:pPr>
    </w:p>
    <w:p w14:paraId="39D50B46" w14:textId="664F5E78" w:rsidR="005B0FF7" w:rsidRDefault="00BA6CB4" w:rsidP="005B0FF7">
      <w:pPr>
        <w:jc w:val="center"/>
      </w:pPr>
      <w:r>
        <w:rPr>
          <w:noProof/>
        </w:rPr>
        <w:drawing>
          <wp:inline distT="0" distB="0" distL="0" distR="0" wp14:anchorId="0DE80E8B" wp14:editId="74962306">
            <wp:extent cx="5943600" cy="2763520"/>
            <wp:effectExtent l="0" t="0" r="0" b="5080"/>
            <wp:docPr id="15295850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585092" name="Picture 152958509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DD824" w14:textId="05DBE5BF" w:rsidR="005B0FF7" w:rsidRPr="005B0FF7" w:rsidRDefault="00933FAD" w:rsidP="005B0FF7">
      <w:pPr>
        <w:rPr>
          <w:rFonts w:ascii="Times New Roman" w:hAnsi="Times New Roman" w:cs="Times New Roman"/>
        </w:rPr>
      </w:pPr>
      <w:r w:rsidRPr="00933FAD">
        <w:rPr>
          <w:rFonts w:ascii="Times New Roman" w:eastAsia="SimSun" w:hAnsi="Times New Roman" w:cs="Times New Roman"/>
          <w:b/>
          <w:bCs/>
          <w:szCs w:val="24"/>
        </w:rPr>
        <w:t xml:space="preserve">Supplementary figure </w:t>
      </w:r>
      <w:r>
        <w:rPr>
          <w:rFonts w:ascii="Times New Roman" w:eastAsia="SimSun" w:hAnsi="Times New Roman" w:cs="Times New Roman"/>
          <w:b/>
          <w:bCs/>
          <w:szCs w:val="24"/>
        </w:rPr>
        <w:t xml:space="preserve">1 </w:t>
      </w:r>
      <w:r w:rsidR="005B0FF7" w:rsidRPr="005B0FF7">
        <w:rPr>
          <w:rFonts w:ascii="Times New Roman" w:eastAsia="SimSun" w:hAnsi="Times New Roman" w:cs="Times New Roman"/>
          <w:szCs w:val="24"/>
        </w:rPr>
        <w:t xml:space="preserve">The anti-proliferative activity of CBD against </w:t>
      </w:r>
      <w:r w:rsidR="005B0FF7">
        <w:rPr>
          <w:rFonts w:ascii="Times New Roman" w:eastAsia="SimSun" w:hAnsi="Times New Roman" w:cs="Times New Roman"/>
          <w:szCs w:val="24"/>
        </w:rPr>
        <w:t>MMNK-1</w:t>
      </w:r>
      <w:r w:rsidR="005B0FF7" w:rsidRPr="005B0FF7">
        <w:rPr>
          <w:rFonts w:ascii="Times New Roman" w:eastAsia="SimSun" w:hAnsi="Times New Roman" w:cs="Times New Roman"/>
          <w:szCs w:val="24"/>
        </w:rPr>
        <w:t xml:space="preserve"> </w:t>
      </w:r>
      <w:proofErr w:type="spellStart"/>
      <w:r w:rsidR="00A54AA2">
        <w:rPr>
          <w:rFonts w:ascii="Times New Roman" w:eastAsia="SimSun" w:hAnsi="Times New Roman" w:cs="Times New Roman"/>
          <w:szCs w:val="24"/>
          <w:lang w:val="en-GB"/>
        </w:rPr>
        <w:t>cholangiocyte</w:t>
      </w:r>
      <w:proofErr w:type="spellEnd"/>
      <w:r w:rsidR="00A54AA2">
        <w:rPr>
          <w:rFonts w:ascii="Times New Roman" w:eastAsia="SimSun" w:hAnsi="Times New Roman" w:cs="Times New Roman"/>
          <w:szCs w:val="24"/>
          <w:lang w:val="en-GB"/>
        </w:rPr>
        <w:t xml:space="preserve"> </w:t>
      </w:r>
      <w:r w:rsidR="005B0FF7" w:rsidRPr="005B0FF7">
        <w:rPr>
          <w:rFonts w:ascii="Times New Roman" w:eastAsia="SimSun" w:hAnsi="Times New Roman" w:cs="Times New Roman"/>
          <w:szCs w:val="24"/>
        </w:rPr>
        <w:t>cell line</w:t>
      </w:r>
      <w:r w:rsidR="005B0FF7">
        <w:rPr>
          <w:rFonts w:ascii="Times New Roman" w:eastAsia="SimSun" w:hAnsi="Times New Roman" w:cs="Times New Roman"/>
          <w:szCs w:val="24"/>
        </w:rPr>
        <w:t xml:space="preserve"> (</w:t>
      </w:r>
      <w:r w:rsidR="00A54AA2">
        <w:rPr>
          <w:rFonts w:ascii="Times New Roman" w:eastAsia="SimSun" w:hAnsi="Times New Roman" w:cs="Times New Roman"/>
          <w:szCs w:val="24"/>
          <w:lang w:val="en-GB"/>
        </w:rPr>
        <w:t>n</w:t>
      </w:r>
      <w:r w:rsidR="005B0FF7">
        <w:rPr>
          <w:rFonts w:ascii="Times New Roman" w:eastAsia="SimSun" w:hAnsi="Times New Roman" w:cs="Times New Roman"/>
          <w:szCs w:val="24"/>
        </w:rPr>
        <w:t>on ca</w:t>
      </w:r>
      <w:r w:rsidR="00FD4753">
        <w:rPr>
          <w:rFonts w:ascii="Times New Roman" w:eastAsia="SimSun" w:hAnsi="Times New Roman" w:cs="Times New Roman"/>
          <w:szCs w:val="24"/>
          <w:lang w:val="en-GB"/>
        </w:rPr>
        <w:t>n</w:t>
      </w:r>
      <w:r w:rsidR="005B0FF7">
        <w:rPr>
          <w:rFonts w:ascii="Times New Roman" w:eastAsia="SimSun" w:hAnsi="Times New Roman" w:cs="Times New Roman"/>
          <w:szCs w:val="24"/>
        </w:rPr>
        <w:t>cerous)</w:t>
      </w:r>
      <w:r w:rsidR="005B0FF7" w:rsidRPr="005B0FF7">
        <w:rPr>
          <w:rFonts w:ascii="Times New Roman" w:eastAsia="SimSun" w:hAnsi="Times New Roman" w:cs="Times New Roman"/>
          <w:szCs w:val="24"/>
        </w:rPr>
        <w:t xml:space="preserve"> was evaluated using the SRB assay, with three biological replicates.</w:t>
      </w:r>
    </w:p>
    <w:sectPr w:rsidR="005B0FF7" w:rsidRPr="005B0F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FF7"/>
    <w:rsid w:val="000003DD"/>
    <w:rsid w:val="00003B0D"/>
    <w:rsid w:val="0000403A"/>
    <w:rsid w:val="000052CD"/>
    <w:rsid w:val="0000595C"/>
    <w:rsid w:val="00006505"/>
    <w:rsid w:val="00010DE1"/>
    <w:rsid w:val="00011A5A"/>
    <w:rsid w:val="00023780"/>
    <w:rsid w:val="00023DD0"/>
    <w:rsid w:val="0003186D"/>
    <w:rsid w:val="00032793"/>
    <w:rsid w:val="000329BC"/>
    <w:rsid w:val="00033A58"/>
    <w:rsid w:val="000349E1"/>
    <w:rsid w:val="00037964"/>
    <w:rsid w:val="00043252"/>
    <w:rsid w:val="00043574"/>
    <w:rsid w:val="00045132"/>
    <w:rsid w:val="000453DC"/>
    <w:rsid w:val="0004594F"/>
    <w:rsid w:val="00052B25"/>
    <w:rsid w:val="00061B0F"/>
    <w:rsid w:val="00065C29"/>
    <w:rsid w:val="00072834"/>
    <w:rsid w:val="00074311"/>
    <w:rsid w:val="00080BE7"/>
    <w:rsid w:val="00081CD8"/>
    <w:rsid w:val="000845CE"/>
    <w:rsid w:val="00084ADB"/>
    <w:rsid w:val="0008785C"/>
    <w:rsid w:val="000979DE"/>
    <w:rsid w:val="000A3742"/>
    <w:rsid w:val="000A4EA6"/>
    <w:rsid w:val="000B0501"/>
    <w:rsid w:val="000B18C2"/>
    <w:rsid w:val="000C3226"/>
    <w:rsid w:val="000C3630"/>
    <w:rsid w:val="000C72F9"/>
    <w:rsid w:val="000D1515"/>
    <w:rsid w:val="000D4F90"/>
    <w:rsid w:val="000D7C44"/>
    <w:rsid w:val="000E2579"/>
    <w:rsid w:val="000E2DF4"/>
    <w:rsid w:val="000E5CCE"/>
    <w:rsid w:val="000E6C1F"/>
    <w:rsid w:val="000F20BB"/>
    <w:rsid w:val="000F28A9"/>
    <w:rsid w:val="00102540"/>
    <w:rsid w:val="00106C60"/>
    <w:rsid w:val="001073A0"/>
    <w:rsid w:val="0011180D"/>
    <w:rsid w:val="00115A71"/>
    <w:rsid w:val="00130EE2"/>
    <w:rsid w:val="001341A0"/>
    <w:rsid w:val="0013438F"/>
    <w:rsid w:val="00142238"/>
    <w:rsid w:val="00142F02"/>
    <w:rsid w:val="0014363D"/>
    <w:rsid w:val="00146320"/>
    <w:rsid w:val="0014698B"/>
    <w:rsid w:val="00147291"/>
    <w:rsid w:val="00151587"/>
    <w:rsid w:val="00152390"/>
    <w:rsid w:val="00152843"/>
    <w:rsid w:val="00155D39"/>
    <w:rsid w:val="001631AE"/>
    <w:rsid w:val="00164527"/>
    <w:rsid w:val="0016470C"/>
    <w:rsid w:val="00164729"/>
    <w:rsid w:val="00166BBB"/>
    <w:rsid w:val="00174BA8"/>
    <w:rsid w:val="0017679E"/>
    <w:rsid w:val="00182004"/>
    <w:rsid w:val="0018293D"/>
    <w:rsid w:val="001862CB"/>
    <w:rsid w:val="0019293D"/>
    <w:rsid w:val="001950E3"/>
    <w:rsid w:val="00196DD1"/>
    <w:rsid w:val="001A0432"/>
    <w:rsid w:val="001A31CE"/>
    <w:rsid w:val="001A3889"/>
    <w:rsid w:val="001A4622"/>
    <w:rsid w:val="001A5061"/>
    <w:rsid w:val="001A5E44"/>
    <w:rsid w:val="001A76CB"/>
    <w:rsid w:val="001B0CB7"/>
    <w:rsid w:val="001B162C"/>
    <w:rsid w:val="001B3920"/>
    <w:rsid w:val="001B51E6"/>
    <w:rsid w:val="001B7AB2"/>
    <w:rsid w:val="001C20F8"/>
    <w:rsid w:val="001C55BA"/>
    <w:rsid w:val="001D2A1C"/>
    <w:rsid w:val="001D49D4"/>
    <w:rsid w:val="001D7DEC"/>
    <w:rsid w:val="001E4624"/>
    <w:rsid w:val="001E55B0"/>
    <w:rsid w:val="001F1332"/>
    <w:rsid w:val="001F5958"/>
    <w:rsid w:val="001F5CCD"/>
    <w:rsid w:val="001F6D1C"/>
    <w:rsid w:val="002008EE"/>
    <w:rsid w:val="00204D0A"/>
    <w:rsid w:val="00205EC3"/>
    <w:rsid w:val="0021261D"/>
    <w:rsid w:val="00214CDF"/>
    <w:rsid w:val="00216CAE"/>
    <w:rsid w:val="002200DB"/>
    <w:rsid w:val="0022172E"/>
    <w:rsid w:val="00221BB4"/>
    <w:rsid w:val="00221CBA"/>
    <w:rsid w:val="002242F7"/>
    <w:rsid w:val="0022685F"/>
    <w:rsid w:val="00227196"/>
    <w:rsid w:val="002277F0"/>
    <w:rsid w:val="00233BAA"/>
    <w:rsid w:val="00235C70"/>
    <w:rsid w:val="00235DA6"/>
    <w:rsid w:val="0024351E"/>
    <w:rsid w:val="0024604D"/>
    <w:rsid w:val="002460E5"/>
    <w:rsid w:val="002462E1"/>
    <w:rsid w:val="00250AB2"/>
    <w:rsid w:val="00254C6D"/>
    <w:rsid w:val="00255724"/>
    <w:rsid w:val="00256B86"/>
    <w:rsid w:val="00257A15"/>
    <w:rsid w:val="00257B2C"/>
    <w:rsid w:val="00260AAC"/>
    <w:rsid w:val="00260BB8"/>
    <w:rsid w:val="00261281"/>
    <w:rsid w:val="00264D9A"/>
    <w:rsid w:val="00266E57"/>
    <w:rsid w:val="00267618"/>
    <w:rsid w:val="00270DA4"/>
    <w:rsid w:val="002771C5"/>
    <w:rsid w:val="00277983"/>
    <w:rsid w:val="00285C87"/>
    <w:rsid w:val="002874A6"/>
    <w:rsid w:val="00287593"/>
    <w:rsid w:val="002A2C4E"/>
    <w:rsid w:val="002B20EF"/>
    <w:rsid w:val="002B5DEA"/>
    <w:rsid w:val="002C687D"/>
    <w:rsid w:val="002C6DE6"/>
    <w:rsid w:val="002C7FD1"/>
    <w:rsid w:val="002D0AA7"/>
    <w:rsid w:val="002D1508"/>
    <w:rsid w:val="002D68F2"/>
    <w:rsid w:val="002D6E3D"/>
    <w:rsid w:val="002E23DE"/>
    <w:rsid w:val="002E36F9"/>
    <w:rsid w:val="002F6181"/>
    <w:rsid w:val="002F692E"/>
    <w:rsid w:val="002F6BC8"/>
    <w:rsid w:val="002F7A60"/>
    <w:rsid w:val="003034DD"/>
    <w:rsid w:val="00306048"/>
    <w:rsid w:val="00313252"/>
    <w:rsid w:val="003158DB"/>
    <w:rsid w:val="003163CB"/>
    <w:rsid w:val="00321693"/>
    <w:rsid w:val="003516AE"/>
    <w:rsid w:val="00352318"/>
    <w:rsid w:val="003553A7"/>
    <w:rsid w:val="00355437"/>
    <w:rsid w:val="0036177D"/>
    <w:rsid w:val="00361F67"/>
    <w:rsid w:val="00363370"/>
    <w:rsid w:val="003657A9"/>
    <w:rsid w:val="00372CB7"/>
    <w:rsid w:val="00377493"/>
    <w:rsid w:val="00377940"/>
    <w:rsid w:val="00380F7A"/>
    <w:rsid w:val="00385A6E"/>
    <w:rsid w:val="00391E09"/>
    <w:rsid w:val="00392DBD"/>
    <w:rsid w:val="003A1032"/>
    <w:rsid w:val="003A2999"/>
    <w:rsid w:val="003A34C1"/>
    <w:rsid w:val="003A495B"/>
    <w:rsid w:val="003A683E"/>
    <w:rsid w:val="003A7EF5"/>
    <w:rsid w:val="003B0B32"/>
    <w:rsid w:val="003B3A31"/>
    <w:rsid w:val="003B3E58"/>
    <w:rsid w:val="003B3FAA"/>
    <w:rsid w:val="003C791D"/>
    <w:rsid w:val="003D14B5"/>
    <w:rsid w:val="003D1810"/>
    <w:rsid w:val="003D28B7"/>
    <w:rsid w:val="003D4D7B"/>
    <w:rsid w:val="003D5963"/>
    <w:rsid w:val="003D66DA"/>
    <w:rsid w:val="003D7C3D"/>
    <w:rsid w:val="003E1AF7"/>
    <w:rsid w:val="003E389D"/>
    <w:rsid w:val="003E7716"/>
    <w:rsid w:val="003F0D5A"/>
    <w:rsid w:val="003F1D82"/>
    <w:rsid w:val="003F1E57"/>
    <w:rsid w:val="003F5EA3"/>
    <w:rsid w:val="0040193A"/>
    <w:rsid w:val="00405932"/>
    <w:rsid w:val="00410076"/>
    <w:rsid w:val="004109CD"/>
    <w:rsid w:val="00411EE3"/>
    <w:rsid w:val="00415102"/>
    <w:rsid w:val="00416375"/>
    <w:rsid w:val="004163E2"/>
    <w:rsid w:val="00416BB9"/>
    <w:rsid w:val="00416F5B"/>
    <w:rsid w:val="00417487"/>
    <w:rsid w:val="004202B5"/>
    <w:rsid w:val="00421191"/>
    <w:rsid w:val="0042134B"/>
    <w:rsid w:val="004236A2"/>
    <w:rsid w:val="00424C80"/>
    <w:rsid w:val="0042565F"/>
    <w:rsid w:val="00430FCE"/>
    <w:rsid w:val="00437F1C"/>
    <w:rsid w:val="004400EA"/>
    <w:rsid w:val="00443E0B"/>
    <w:rsid w:val="00453988"/>
    <w:rsid w:val="00456B8B"/>
    <w:rsid w:val="00462262"/>
    <w:rsid w:val="00474364"/>
    <w:rsid w:val="004765D5"/>
    <w:rsid w:val="00482E49"/>
    <w:rsid w:val="004847EB"/>
    <w:rsid w:val="00487E81"/>
    <w:rsid w:val="0049022D"/>
    <w:rsid w:val="00490C8D"/>
    <w:rsid w:val="00491D31"/>
    <w:rsid w:val="00492D88"/>
    <w:rsid w:val="004977B0"/>
    <w:rsid w:val="004A351E"/>
    <w:rsid w:val="004A398D"/>
    <w:rsid w:val="004B2C8A"/>
    <w:rsid w:val="004B409D"/>
    <w:rsid w:val="004B43A0"/>
    <w:rsid w:val="004B75AE"/>
    <w:rsid w:val="004B78D5"/>
    <w:rsid w:val="004C3266"/>
    <w:rsid w:val="004C51D0"/>
    <w:rsid w:val="004C5653"/>
    <w:rsid w:val="004C6EDB"/>
    <w:rsid w:val="004D0760"/>
    <w:rsid w:val="004D0FCA"/>
    <w:rsid w:val="004D2C82"/>
    <w:rsid w:val="004E001F"/>
    <w:rsid w:val="004E0CB4"/>
    <w:rsid w:val="004E2095"/>
    <w:rsid w:val="004E64EA"/>
    <w:rsid w:val="004E6B96"/>
    <w:rsid w:val="004F4ED4"/>
    <w:rsid w:val="004F664C"/>
    <w:rsid w:val="00501004"/>
    <w:rsid w:val="005101A4"/>
    <w:rsid w:val="00510F11"/>
    <w:rsid w:val="00513EDF"/>
    <w:rsid w:val="005166AB"/>
    <w:rsid w:val="00517C20"/>
    <w:rsid w:val="00521AAD"/>
    <w:rsid w:val="00523287"/>
    <w:rsid w:val="00532A9E"/>
    <w:rsid w:val="00534E32"/>
    <w:rsid w:val="00537E63"/>
    <w:rsid w:val="00540522"/>
    <w:rsid w:val="00541F1D"/>
    <w:rsid w:val="0054671E"/>
    <w:rsid w:val="00557930"/>
    <w:rsid w:val="00572026"/>
    <w:rsid w:val="005721E8"/>
    <w:rsid w:val="00573FD4"/>
    <w:rsid w:val="0057423B"/>
    <w:rsid w:val="00574750"/>
    <w:rsid w:val="00576FBB"/>
    <w:rsid w:val="00591612"/>
    <w:rsid w:val="00592441"/>
    <w:rsid w:val="00595CE9"/>
    <w:rsid w:val="00595D2F"/>
    <w:rsid w:val="005965D3"/>
    <w:rsid w:val="005975C5"/>
    <w:rsid w:val="005A2308"/>
    <w:rsid w:val="005A5010"/>
    <w:rsid w:val="005A6FD2"/>
    <w:rsid w:val="005B0FF7"/>
    <w:rsid w:val="005C2F67"/>
    <w:rsid w:val="005C4831"/>
    <w:rsid w:val="005C58CF"/>
    <w:rsid w:val="005C64AF"/>
    <w:rsid w:val="005C6F1E"/>
    <w:rsid w:val="005C7148"/>
    <w:rsid w:val="005D2E47"/>
    <w:rsid w:val="005D4293"/>
    <w:rsid w:val="005E2123"/>
    <w:rsid w:val="005E307B"/>
    <w:rsid w:val="005E69EF"/>
    <w:rsid w:val="005F052B"/>
    <w:rsid w:val="005F2BBA"/>
    <w:rsid w:val="005F5104"/>
    <w:rsid w:val="005F7191"/>
    <w:rsid w:val="0060087C"/>
    <w:rsid w:val="0061788C"/>
    <w:rsid w:val="006209AA"/>
    <w:rsid w:val="00620CDA"/>
    <w:rsid w:val="0062218C"/>
    <w:rsid w:val="006317EA"/>
    <w:rsid w:val="0063198A"/>
    <w:rsid w:val="0064024C"/>
    <w:rsid w:val="006419FB"/>
    <w:rsid w:val="00642C3C"/>
    <w:rsid w:val="00646C73"/>
    <w:rsid w:val="006549D6"/>
    <w:rsid w:val="00661477"/>
    <w:rsid w:val="00663192"/>
    <w:rsid w:val="00663F22"/>
    <w:rsid w:val="0066412D"/>
    <w:rsid w:val="00675297"/>
    <w:rsid w:val="0067773D"/>
    <w:rsid w:val="00681888"/>
    <w:rsid w:val="00687021"/>
    <w:rsid w:val="00687BE1"/>
    <w:rsid w:val="00693DD1"/>
    <w:rsid w:val="006949E9"/>
    <w:rsid w:val="006A240C"/>
    <w:rsid w:val="006A6158"/>
    <w:rsid w:val="006B3081"/>
    <w:rsid w:val="006B3893"/>
    <w:rsid w:val="006B6773"/>
    <w:rsid w:val="006B6BB6"/>
    <w:rsid w:val="006C04EE"/>
    <w:rsid w:val="006C34D2"/>
    <w:rsid w:val="006C6332"/>
    <w:rsid w:val="006C6696"/>
    <w:rsid w:val="006D0DDC"/>
    <w:rsid w:val="006D17A6"/>
    <w:rsid w:val="006D212C"/>
    <w:rsid w:val="006E0E34"/>
    <w:rsid w:val="006E0F59"/>
    <w:rsid w:val="006E3B42"/>
    <w:rsid w:val="006E3F48"/>
    <w:rsid w:val="006F3026"/>
    <w:rsid w:val="006F4D3E"/>
    <w:rsid w:val="00705C29"/>
    <w:rsid w:val="00712A38"/>
    <w:rsid w:val="0071521F"/>
    <w:rsid w:val="00715D8F"/>
    <w:rsid w:val="007205E2"/>
    <w:rsid w:val="00725F16"/>
    <w:rsid w:val="007331D3"/>
    <w:rsid w:val="0073595B"/>
    <w:rsid w:val="0074054B"/>
    <w:rsid w:val="00741308"/>
    <w:rsid w:val="00746238"/>
    <w:rsid w:val="00750875"/>
    <w:rsid w:val="0075449A"/>
    <w:rsid w:val="007576A1"/>
    <w:rsid w:val="00766816"/>
    <w:rsid w:val="0077167F"/>
    <w:rsid w:val="007729BE"/>
    <w:rsid w:val="00781ACA"/>
    <w:rsid w:val="007846D4"/>
    <w:rsid w:val="00796EA9"/>
    <w:rsid w:val="00796EEC"/>
    <w:rsid w:val="007B23A1"/>
    <w:rsid w:val="007B3218"/>
    <w:rsid w:val="007B48D5"/>
    <w:rsid w:val="007C07CB"/>
    <w:rsid w:val="007D0E1C"/>
    <w:rsid w:val="007D25EC"/>
    <w:rsid w:val="007D6DA7"/>
    <w:rsid w:val="007D7CB2"/>
    <w:rsid w:val="007E5910"/>
    <w:rsid w:val="007E60F3"/>
    <w:rsid w:val="007E68AB"/>
    <w:rsid w:val="007F1115"/>
    <w:rsid w:val="007F2E7D"/>
    <w:rsid w:val="007F47AB"/>
    <w:rsid w:val="00802A86"/>
    <w:rsid w:val="00806C4B"/>
    <w:rsid w:val="00812F7F"/>
    <w:rsid w:val="00815259"/>
    <w:rsid w:val="00815A76"/>
    <w:rsid w:val="008222E9"/>
    <w:rsid w:val="00823360"/>
    <w:rsid w:val="008318A1"/>
    <w:rsid w:val="00834015"/>
    <w:rsid w:val="00843685"/>
    <w:rsid w:val="008475DD"/>
    <w:rsid w:val="00850023"/>
    <w:rsid w:val="0085043B"/>
    <w:rsid w:val="00854743"/>
    <w:rsid w:val="008563A6"/>
    <w:rsid w:val="00856AC1"/>
    <w:rsid w:val="0086459C"/>
    <w:rsid w:val="0086653D"/>
    <w:rsid w:val="00867A97"/>
    <w:rsid w:val="00880B37"/>
    <w:rsid w:val="00880D0F"/>
    <w:rsid w:val="008823B6"/>
    <w:rsid w:val="00890E4A"/>
    <w:rsid w:val="00891644"/>
    <w:rsid w:val="00891E22"/>
    <w:rsid w:val="0089288C"/>
    <w:rsid w:val="00894C9C"/>
    <w:rsid w:val="00895D82"/>
    <w:rsid w:val="00897490"/>
    <w:rsid w:val="008A2744"/>
    <w:rsid w:val="008A2ABD"/>
    <w:rsid w:val="008A3A8E"/>
    <w:rsid w:val="008B3970"/>
    <w:rsid w:val="008B46A4"/>
    <w:rsid w:val="008B4BE8"/>
    <w:rsid w:val="008C5AC3"/>
    <w:rsid w:val="008C7B26"/>
    <w:rsid w:val="008C7D73"/>
    <w:rsid w:val="008D090C"/>
    <w:rsid w:val="008D0ECC"/>
    <w:rsid w:val="008D5A2B"/>
    <w:rsid w:val="008D5B40"/>
    <w:rsid w:val="008D72D0"/>
    <w:rsid w:val="008D7F07"/>
    <w:rsid w:val="008E06ED"/>
    <w:rsid w:val="008E16EC"/>
    <w:rsid w:val="008E59CF"/>
    <w:rsid w:val="008E5B05"/>
    <w:rsid w:val="008E7975"/>
    <w:rsid w:val="008F360B"/>
    <w:rsid w:val="008F6217"/>
    <w:rsid w:val="00900248"/>
    <w:rsid w:val="009013F5"/>
    <w:rsid w:val="00905E95"/>
    <w:rsid w:val="00910352"/>
    <w:rsid w:val="00910F04"/>
    <w:rsid w:val="00914A1D"/>
    <w:rsid w:val="00927067"/>
    <w:rsid w:val="009301E3"/>
    <w:rsid w:val="009312CE"/>
    <w:rsid w:val="00933FAD"/>
    <w:rsid w:val="00935CBC"/>
    <w:rsid w:val="00944670"/>
    <w:rsid w:val="0095254F"/>
    <w:rsid w:val="00952A1C"/>
    <w:rsid w:val="00954D9F"/>
    <w:rsid w:val="00955DB9"/>
    <w:rsid w:val="0095789A"/>
    <w:rsid w:val="0096494F"/>
    <w:rsid w:val="00965D44"/>
    <w:rsid w:val="00965DBF"/>
    <w:rsid w:val="0097097B"/>
    <w:rsid w:val="00971123"/>
    <w:rsid w:val="00976D58"/>
    <w:rsid w:val="00981FFD"/>
    <w:rsid w:val="00983582"/>
    <w:rsid w:val="009941EC"/>
    <w:rsid w:val="009943BA"/>
    <w:rsid w:val="009A3DDF"/>
    <w:rsid w:val="009A46EA"/>
    <w:rsid w:val="009B012C"/>
    <w:rsid w:val="009B09FC"/>
    <w:rsid w:val="009B1B1D"/>
    <w:rsid w:val="009B463E"/>
    <w:rsid w:val="009B7B22"/>
    <w:rsid w:val="009C2AEB"/>
    <w:rsid w:val="009C2D43"/>
    <w:rsid w:val="009C4E57"/>
    <w:rsid w:val="009C663D"/>
    <w:rsid w:val="009C71BA"/>
    <w:rsid w:val="009D3CE5"/>
    <w:rsid w:val="009D56E1"/>
    <w:rsid w:val="009D7072"/>
    <w:rsid w:val="009E67F8"/>
    <w:rsid w:val="009F0D30"/>
    <w:rsid w:val="009F19C6"/>
    <w:rsid w:val="009F3F73"/>
    <w:rsid w:val="009F7D41"/>
    <w:rsid w:val="00A02AEF"/>
    <w:rsid w:val="00A03C81"/>
    <w:rsid w:val="00A04258"/>
    <w:rsid w:val="00A1234D"/>
    <w:rsid w:val="00A141ED"/>
    <w:rsid w:val="00A149AB"/>
    <w:rsid w:val="00A15BD2"/>
    <w:rsid w:val="00A30EE4"/>
    <w:rsid w:val="00A32EEF"/>
    <w:rsid w:val="00A330B2"/>
    <w:rsid w:val="00A3506E"/>
    <w:rsid w:val="00A35DC1"/>
    <w:rsid w:val="00A4718F"/>
    <w:rsid w:val="00A47377"/>
    <w:rsid w:val="00A54AA2"/>
    <w:rsid w:val="00A61613"/>
    <w:rsid w:val="00A64996"/>
    <w:rsid w:val="00A65AA2"/>
    <w:rsid w:val="00A67A7B"/>
    <w:rsid w:val="00A709BC"/>
    <w:rsid w:val="00A75523"/>
    <w:rsid w:val="00A82754"/>
    <w:rsid w:val="00A83EAC"/>
    <w:rsid w:val="00A92935"/>
    <w:rsid w:val="00AA1EC5"/>
    <w:rsid w:val="00AA40FA"/>
    <w:rsid w:val="00AA5928"/>
    <w:rsid w:val="00AB4092"/>
    <w:rsid w:val="00AB6B79"/>
    <w:rsid w:val="00AC1381"/>
    <w:rsid w:val="00AC1CFB"/>
    <w:rsid w:val="00AC2483"/>
    <w:rsid w:val="00AC3D07"/>
    <w:rsid w:val="00AC468F"/>
    <w:rsid w:val="00AC534B"/>
    <w:rsid w:val="00AD27A2"/>
    <w:rsid w:val="00AD294E"/>
    <w:rsid w:val="00AD52B6"/>
    <w:rsid w:val="00AD577F"/>
    <w:rsid w:val="00AE13BB"/>
    <w:rsid w:val="00AE1B9D"/>
    <w:rsid w:val="00AE20CD"/>
    <w:rsid w:val="00AE3002"/>
    <w:rsid w:val="00AE60F2"/>
    <w:rsid w:val="00AF080F"/>
    <w:rsid w:val="00AF1109"/>
    <w:rsid w:val="00AF24A8"/>
    <w:rsid w:val="00AF33B0"/>
    <w:rsid w:val="00AF3403"/>
    <w:rsid w:val="00AF4B1C"/>
    <w:rsid w:val="00AF4C9D"/>
    <w:rsid w:val="00AF5901"/>
    <w:rsid w:val="00AF7191"/>
    <w:rsid w:val="00AF71C5"/>
    <w:rsid w:val="00AF79C7"/>
    <w:rsid w:val="00B01738"/>
    <w:rsid w:val="00B07871"/>
    <w:rsid w:val="00B12DF1"/>
    <w:rsid w:val="00B14326"/>
    <w:rsid w:val="00B21A16"/>
    <w:rsid w:val="00B23EEB"/>
    <w:rsid w:val="00B24F1E"/>
    <w:rsid w:val="00B31B83"/>
    <w:rsid w:val="00B32316"/>
    <w:rsid w:val="00B3329C"/>
    <w:rsid w:val="00B33CE8"/>
    <w:rsid w:val="00B4308B"/>
    <w:rsid w:val="00B4317C"/>
    <w:rsid w:val="00B43DF2"/>
    <w:rsid w:val="00B4531F"/>
    <w:rsid w:val="00B45EC9"/>
    <w:rsid w:val="00B479F7"/>
    <w:rsid w:val="00B51FB4"/>
    <w:rsid w:val="00B569C8"/>
    <w:rsid w:val="00B57646"/>
    <w:rsid w:val="00B60F3E"/>
    <w:rsid w:val="00B627DE"/>
    <w:rsid w:val="00B633E6"/>
    <w:rsid w:val="00B6615F"/>
    <w:rsid w:val="00B705B1"/>
    <w:rsid w:val="00B70618"/>
    <w:rsid w:val="00B71506"/>
    <w:rsid w:val="00B8656B"/>
    <w:rsid w:val="00B91BE0"/>
    <w:rsid w:val="00B92182"/>
    <w:rsid w:val="00B93C27"/>
    <w:rsid w:val="00B963D0"/>
    <w:rsid w:val="00B96B76"/>
    <w:rsid w:val="00BA194B"/>
    <w:rsid w:val="00BA33A6"/>
    <w:rsid w:val="00BA54DD"/>
    <w:rsid w:val="00BA5859"/>
    <w:rsid w:val="00BA6CB4"/>
    <w:rsid w:val="00BB1CAE"/>
    <w:rsid w:val="00BB658C"/>
    <w:rsid w:val="00BB69F5"/>
    <w:rsid w:val="00BC0A58"/>
    <w:rsid w:val="00BC2BEC"/>
    <w:rsid w:val="00BC7A79"/>
    <w:rsid w:val="00BD24EF"/>
    <w:rsid w:val="00BD7A40"/>
    <w:rsid w:val="00BE0726"/>
    <w:rsid w:val="00BE0C2A"/>
    <w:rsid w:val="00BE25EE"/>
    <w:rsid w:val="00BE308D"/>
    <w:rsid w:val="00BE7B31"/>
    <w:rsid w:val="00BE7E08"/>
    <w:rsid w:val="00BF42B1"/>
    <w:rsid w:val="00BF4E68"/>
    <w:rsid w:val="00BF5710"/>
    <w:rsid w:val="00C03571"/>
    <w:rsid w:val="00C04ECA"/>
    <w:rsid w:val="00C10AC7"/>
    <w:rsid w:val="00C11A39"/>
    <w:rsid w:val="00C12408"/>
    <w:rsid w:val="00C31ECD"/>
    <w:rsid w:val="00C31FBB"/>
    <w:rsid w:val="00C35747"/>
    <w:rsid w:val="00C364C1"/>
    <w:rsid w:val="00C3657D"/>
    <w:rsid w:val="00C36990"/>
    <w:rsid w:val="00C37E3A"/>
    <w:rsid w:val="00C4429D"/>
    <w:rsid w:val="00C45368"/>
    <w:rsid w:val="00C51281"/>
    <w:rsid w:val="00C60BE5"/>
    <w:rsid w:val="00C61B8A"/>
    <w:rsid w:val="00C71A37"/>
    <w:rsid w:val="00C72081"/>
    <w:rsid w:val="00C72F71"/>
    <w:rsid w:val="00C74814"/>
    <w:rsid w:val="00C76EE4"/>
    <w:rsid w:val="00C816C1"/>
    <w:rsid w:val="00C836A4"/>
    <w:rsid w:val="00C84861"/>
    <w:rsid w:val="00C85709"/>
    <w:rsid w:val="00C929D1"/>
    <w:rsid w:val="00C93071"/>
    <w:rsid w:val="00C93215"/>
    <w:rsid w:val="00C95D82"/>
    <w:rsid w:val="00C961CF"/>
    <w:rsid w:val="00C96F51"/>
    <w:rsid w:val="00CA014E"/>
    <w:rsid w:val="00CA21B8"/>
    <w:rsid w:val="00CA27F8"/>
    <w:rsid w:val="00CA2FA6"/>
    <w:rsid w:val="00CA3FA0"/>
    <w:rsid w:val="00CA4B71"/>
    <w:rsid w:val="00CA6852"/>
    <w:rsid w:val="00CB0B2C"/>
    <w:rsid w:val="00CB0C09"/>
    <w:rsid w:val="00CB5B4A"/>
    <w:rsid w:val="00CC7568"/>
    <w:rsid w:val="00CD2E14"/>
    <w:rsid w:val="00CD55F8"/>
    <w:rsid w:val="00CE0E5B"/>
    <w:rsid w:val="00CE2CCC"/>
    <w:rsid w:val="00CF0EAF"/>
    <w:rsid w:val="00CF5667"/>
    <w:rsid w:val="00CF6B5F"/>
    <w:rsid w:val="00D04959"/>
    <w:rsid w:val="00D056FE"/>
    <w:rsid w:val="00D12805"/>
    <w:rsid w:val="00D14520"/>
    <w:rsid w:val="00D15468"/>
    <w:rsid w:val="00D15CF8"/>
    <w:rsid w:val="00D16E87"/>
    <w:rsid w:val="00D21038"/>
    <w:rsid w:val="00D21372"/>
    <w:rsid w:val="00D231E8"/>
    <w:rsid w:val="00D26A0F"/>
    <w:rsid w:val="00D27076"/>
    <w:rsid w:val="00D301CE"/>
    <w:rsid w:val="00D32E79"/>
    <w:rsid w:val="00D33922"/>
    <w:rsid w:val="00D33EF9"/>
    <w:rsid w:val="00D35197"/>
    <w:rsid w:val="00D360C9"/>
    <w:rsid w:val="00D37A42"/>
    <w:rsid w:val="00D41DCE"/>
    <w:rsid w:val="00D44100"/>
    <w:rsid w:val="00D46C35"/>
    <w:rsid w:val="00D46F30"/>
    <w:rsid w:val="00D50421"/>
    <w:rsid w:val="00D52961"/>
    <w:rsid w:val="00D575CF"/>
    <w:rsid w:val="00D60B05"/>
    <w:rsid w:val="00D616AD"/>
    <w:rsid w:val="00D623CD"/>
    <w:rsid w:val="00D706AB"/>
    <w:rsid w:val="00D72931"/>
    <w:rsid w:val="00D75586"/>
    <w:rsid w:val="00D81B5C"/>
    <w:rsid w:val="00D90F54"/>
    <w:rsid w:val="00D923B5"/>
    <w:rsid w:val="00D9250F"/>
    <w:rsid w:val="00D9269B"/>
    <w:rsid w:val="00DA2A6E"/>
    <w:rsid w:val="00DA658A"/>
    <w:rsid w:val="00DB25D2"/>
    <w:rsid w:val="00DB74A0"/>
    <w:rsid w:val="00DC09EE"/>
    <w:rsid w:val="00DC0DF5"/>
    <w:rsid w:val="00DC0F04"/>
    <w:rsid w:val="00DC29D4"/>
    <w:rsid w:val="00DC36FD"/>
    <w:rsid w:val="00DC4675"/>
    <w:rsid w:val="00DC78C4"/>
    <w:rsid w:val="00DC7FE0"/>
    <w:rsid w:val="00DD5259"/>
    <w:rsid w:val="00DD591F"/>
    <w:rsid w:val="00DD5C9D"/>
    <w:rsid w:val="00DD7798"/>
    <w:rsid w:val="00DE190A"/>
    <w:rsid w:val="00DE5C03"/>
    <w:rsid w:val="00DE6F72"/>
    <w:rsid w:val="00DF1232"/>
    <w:rsid w:val="00DF196F"/>
    <w:rsid w:val="00DF2A69"/>
    <w:rsid w:val="00E0011D"/>
    <w:rsid w:val="00E00AE1"/>
    <w:rsid w:val="00E02025"/>
    <w:rsid w:val="00E05FA2"/>
    <w:rsid w:val="00E07304"/>
    <w:rsid w:val="00E1186B"/>
    <w:rsid w:val="00E11CFF"/>
    <w:rsid w:val="00E12CEE"/>
    <w:rsid w:val="00E167B9"/>
    <w:rsid w:val="00E343E5"/>
    <w:rsid w:val="00E34B56"/>
    <w:rsid w:val="00E42473"/>
    <w:rsid w:val="00E42758"/>
    <w:rsid w:val="00E438A9"/>
    <w:rsid w:val="00E440E8"/>
    <w:rsid w:val="00E50E5B"/>
    <w:rsid w:val="00E51EDF"/>
    <w:rsid w:val="00E578B8"/>
    <w:rsid w:val="00E629DB"/>
    <w:rsid w:val="00E62D33"/>
    <w:rsid w:val="00E729CE"/>
    <w:rsid w:val="00E747B2"/>
    <w:rsid w:val="00E749A0"/>
    <w:rsid w:val="00E751D8"/>
    <w:rsid w:val="00E753C4"/>
    <w:rsid w:val="00E76B85"/>
    <w:rsid w:val="00E80D0D"/>
    <w:rsid w:val="00E8780E"/>
    <w:rsid w:val="00E93293"/>
    <w:rsid w:val="00E952D2"/>
    <w:rsid w:val="00E96E31"/>
    <w:rsid w:val="00EA0FBE"/>
    <w:rsid w:val="00EA1F63"/>
    <w:rsid w:val="00EA796C"/>
    <w:rsid w:val="00EB0039"/>
    <w:rsid w:val="00EB180D"/>
    <w:rsid w:val="00EB50C4"/>
    <w:rsid w:val="00EB6874"/>
    <w:rsid w:val="00EC63BB"/>
    <w:rsid w:val="00EC6A82"/>
    <w:rsid w:val="00ED3EC7"/>
    <w:rsid w:val="00ED4FCD"/>
    <w:rsid w:val="00EE2DDB"/>
    <w:rsid w:val="00EE464E"/>
    <w:rsid w:val="00F0281B"/>
    <w:rsid w:val="00F1778B"/>
    <w:rsid w:val="00F21088"/>
    <w:rsid w:val="00F210C1"/>
    <w:rsid w:val="00F22468"/>
    <w:rsid w:val="00F2274B"/>
    <w:rsid w:val="00F24EE2"/>
    <w:rsid w:val="00F3031B"/>
    <w:rsid w:val="00F3417D"/>
    <w:rsid w:val="00F36414"/>
    <w:rsid w:val="00F36594"/>
    <w:rsid w:val="00F44E83"/>
    <w:rsid w:val="00F474B8"/>
    <w:rsid w:val="00F523BD"/>
    <w:rsid w:val="00F52816"/>
    <w:rsid w:val="00F52D51"/>
    <w:rsid w:val="00F56750"/>
    <w:rsid w:val="00F57406"/>
    <w:rsid w:val="00F63412"/>
    <w:rsid w:val="00F656D6"/>
    <w:rsid w:val="00F662A6"/>
    <w:rsid w:val="00F6658B"/>
    <w:rsid w:val="00F67170"/>
    <w:rsid w:val="00F6789F"/>
    <w:rsid w:val="00F71BBB"/>
    <w:rsid w:val="00F74AF0"/>
    <w:rsid w:val="00F74E5E"/>
    <w:rsid w:val="00F80F25"/>
    <w:rsid w:val="00F80F46"/>
    <w:rsid w:val="00F8501E"/>
    <w:rsid w:val="00F86712"/>
    <w:rsid w:val="00F92E21"/>
    <w:rsid w:val="00FA5BE9"/>
    <w:rsid w:val="00FA68FD"/>
    <w:rsid w:val="00FB0B27"/>
    <w:rsid w:val="00FB1C7C"/>
    <w:rsid w:val="00FB371C"/>
    <w:rsid w:val="00FB3E88"/>
    <w:rsid w:val="00FB50AC"/>
    <w:rsid w:val="00FB6B01"/>
    <w:rsid w:val="00FC0CB2"/>
    <w:rsid w:val="00FC0DA5"/>
    <w:rsid w:val="00FC3D4D"/>
    <w:rsid w:val="00FC4641"/>
    <w:rsid w:val="00FD04F1"/>
    <w:rsid w:val="00FD4753"/>
    <w:rsid w:val="00FD7B1C"/>
    <w:rsid w:val="00FF049E"/>
    <w:rsid w:val="00FF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9AA30"/>
  <w15:chartTrackingRefBased/>
  <w15:docId w15:val="{5569657B-B627-BA4F-8672-A9A121B56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0F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0F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0F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0F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0F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0F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0F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0F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0F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FF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0FF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0FF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0F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0F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0F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0F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0F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0F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0F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B0FF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0F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B0FF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B0F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0F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0F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0F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0F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0F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0FF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D4753"/>
  </w:style>
  <w:style w:type="character" w:styleId="CommentReference">
    <w:name w:val="annotation reference"/>
    <w:basedOn w:val="DefaultParagraphFont"/>
    <w:uiPriority w:val="99"/>
    <w:semiHidden/>
    <w:unhideWhenUsed/>
    <w:rsid w:val="00A54A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AA2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AA2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AA2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07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1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3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tsanapong Pongking</dc:creator>
  <cp:keywords/>
  <dc:description/>
  <cp:lastModifiedBy>Thatsanapong Pongking</cp:lastModifiedBy>
  <cp:revision>7</cp:revision>
  <dcterms:created xsi:type="dcterms:W3CDTF">2024-04-01T18:03:00Z</dcterms:created>
  <dcterms:modified xsi:type="dcterms:W3CDTF">2024-04-02T08:20:00Z</dcterms:modified>
</cp:coreProperties>
</file>